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D25" w:rsidRPr="004C1970" w:rsidRDefault="002774B5" w:rsidP="00990D25">
      <w:pPr>
        <w:adjustRightInd w:val="0"/>
        <w:spacing w:line="360" w:lineRule="auto"/>
        <w:rPr>
          <w:sz w:val="18"/>
          <w:szCs w:val="18"/>
        </w:rPr>
      </w:pPr>
      <w:r w:rsidRPr="004C1970">
        <w:rPr>
          <w:sz w:val="18"/>
          <w:szCs w:val="18"/>
        </w:rPr>
        <w:t>T</w:t>
      </w:r>
      <w:r w:rsidR="002B6FA2" w:rsidRPr="004C1970">
        <w:rPr>
          <w:sz w:val="18"/>
          <w:szCs w:val="18"/>
        </w:rPr>
        <w:t>able</w:t>
      </w:r>
      <w:r w:rsidR="00A556A8" w:rsidRPr="004C1970">
        <w:rPr>
          <w:sz w:val="18"/>
          <w:szCs w:val="18"/>
        </w:rPr>
        <w:t xml:space="preserve"> </w:t>
      </w:r>
      <w:r w:rsidRPr="004C1970">
        <w:rPr>
          <w:sz w:val="18"/>
          <w:szCs w:val="18"/>
        </w:rPr>
        <w:t>S</w:t>
      </w:r>
      <w:r w:rsidR="00141853" w:rsidRPr="004C1970">
        <w:rPr>
          <w:sz w:val="18"/>
          <w:szCs w:val="18"/>
        </w:rPr>
        <w:t>1</w:t>
      </w:r>
      <w:r w:rsidR="002A3485" w:rsidRPr="004C1970">
        <w:rPr>
          <w:sz w:val="18"/>
          <w:szCs w:val="18"/>
        </w:rPr>
        <w:t>.</w:t>
      </w:r>
      <w:r w:rsidR="002B6FA2" w:rsidRPr="004C1970">
        <w:rPr>
          <w:sz w:val="18"/>
          <w:szCs w:val="18"/>
        </w:rPr>
        <w:t xml:space="preserve"> </w:t>
      </w:r>
      <w:r w:rsidR="00AE02A0" w:rsidRPr="004C1970">
        <w:rPr>
          <w:sz w:val="18"/>
          <w:szCs w:val="18"/>
        </w:rPr>
        <w:t xml:space="preserve">Differential metabolites </w:t>
      </w:r>
      <w:r w:rsidR="002F7B35" w:rsidRPr="004C1970">
        <w:rPr>
          <w:sz w:val="18"/>
          <w:szCs w:val="18"/>
        </w:rPr>
        <w:t>of</w:t>
      </w:r>
      <w:r w:rsidR="00AE02A0" w:rsidRPr="004C1970">
        <w:rPr>
          <w:sz w:val="18"/>
          <w:szCs w:val="18"/>
        </w:rPr>
        <w:t xml:space="preserve"> CHD</w:t>
      </w:r>
      <w:r w:rsidR="002F7B35" w:rsidRPr="004C1970">
        <w:rPr>
          <w:sz w:val="18"/>
          <w:szCs w:val="18"/>
        </w:rPr>
        <w:t xml:space="preserve"> in the discovery set</w:t>
      </w:r>
      <w:r w:rsidR="00AE02A0" w:rsidRPr="004C1970">
        <w:rPr>
          <w:sz w:val="18"/>
          <w:szCs w:val="18"/>
        </w:rPr>
        <w:t xml:space="preserve"> identified </w:t>
      </w:r>
      <w:r w:rsidR="008031FB" w:rsidRPr="004C1970">
        <w:rPr>
          <w:sz w:val="18"/>
          <w:szCs w:val="18"/>
        </w:rPr>
        <w:t>after</w:t>
      </w:r>
      <w:r w:rsidR="00AE02A0" w:rsidRPr="004C1970">
        <w:rPr>
          <w:sz w:val="18"/>
          <w:szCs w:val="18"/>
        </w:rPr>
        <w:t xml:space="preserve"> adjustment for gestational week, maternal age, and fetal gender</w:t>
      </w:r>
      <w:r w:rsidR="002A3485" w:rsidRPr="004C1970">
        <w:rPr>
          <w:sz w:val="18"/>
          <w:szCs w:val="18"/>
        </w:rPr>
        <w:t>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2247"/>
        <w:gridCol w:w="1387"/>
        <w:gridCol w:w="1225"/>
        <w:gridCol w:w="1605"/>
        <w:gridCol w:w="829"/>
      </w:tblGrid>
      <w:tr w:rsidR="00AE037C" w:rsidRPr="004C1970" w:rsidTr="002E3B81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B022D6" w:rsidRPr="004C1970" w:rsidRDefault="00B022D6" w:rsidP="00B022D6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B022D6" w:rsidRPr="004C1970" w:rsidRDefault="00653665" w:rsidP="00B022D6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M</w:t>
            </w:r>
            <w:r w:rsidR="00B022D6" w:rsidRPr="004C1970">
              <w:rPr>
                <w:color w:val="1D1B11" w:themeColor="background2" w:themeShade="1A"/>
                <w:sz w:val="18"/>
                <w:szCs w:val="18"/>
              </w:rPr>
              <w:t>etaboli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B022D6" w:rsidRPr="004C1970" w:rsidRDefault="00B022D6" w:rsidP="00B022D6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HMDB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B022D6" w:rsidRPr="004C1970" w:rsidRDefault="00B022D6" w:rsidP="00B022D6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Trend in CH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B022D6" w:rsidRPr="004C1970" w:rsidRDefault="00B022D6" w:rsidP="00B022D6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OR(95%</w:t>
            </w:r>
            <w:r w:rsidR="00375E2D">
              <w:rPr>
                <w:rFonts w:hint="eastAsia"/>
                <w:color w:val="1D1B11" w:themeColor="background2" w:themeShade="1A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4C1970">
              <w:rPr>
                <w:color w:val="1D1B11" w:themeColor="background2" w:themeShade="1A"/>
                <w:sz w:val="18"/>
                <w:szCs w:val="18"/>
              </w:rPr>
              <w:t>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B022D6" w:rsidRPr="004C1970" w:rsidRDefault="00B022D6" w:rsidP="00676B20">
            <w:pPr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i/>
                <w:color w:val="1D1B11" w:themeColor="background2" w:themeShade="1A"/>
                <w:sz w:val="18"/>
                <w:szCs w:val="18"/>
              </w:rPr>
              <w:t>P</w:t>
            </w:r>
            <w:r w:rsidRPr="004C1970">
              <w:rPr>
                <w:color w:val="1D1B11" w:themeColor="background2" w:themeShade="1A"/>
                <w:sz w:val="18"/>
                <w:szCs w:val="18"/>
              </w:rPr>
              <w:t>-</w:t>
            </w:r>
            <w:proofErr w:type="spellStart"/>
            <w:r w:rsidRPr="004C1970">
              <w:rPr>
                <w:color w:val="1D1B11" w:themeColor="background2" w:themeShade="1A"/>
                <w:sz w:val="18"/>
                <w:szCs w:val="18"/>
              </w:rPr>
              <w:t>value</w:t>
            </w:r>
            <w:r w:rsidRPr="004C1970">
              <w:rPr>
                <w:color w:val="1D1B11" w:themeColor="background2" w:themeShade="1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E037C" w:rsidRPr="004C1970" w:rsidTr="002E3B81"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811E4D" w:rsidRPr="004C1970" w:rsidRDefault="00811E4D">
            <w:pPr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Amino acid</w:t>
            </w:r>
            <w:r w:rsidR="008F1649" w:rsidRPr="004C1970">
              <w:rPr>
                <w:color w:val="1D1B11" w:themeColor="background2" w:themeShade="1A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11E4D" w:rsidRPr="004C1970" w:rsidRDefault="00811E4D" w:rsidP="008C7DFC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proofErr w:type="spellStart"/>
            <w:r w:rsidRPr="004C1970">
              <w:rPr>
                <w:color w:val="1D1B11" w:themeColor="background2" w:themeShade="1A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11E4D" w:rsidRPr="004C1970" w:rsidRDefault="00D76C96" w:rsidP="00D76C96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HMDB000016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11E4D" w:rsidRPr="004C1970" w:rsidRDefault="00FD5E90" w:rsidP="00FD5E90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↑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11E4D" w:rsidRPr="004C1970" w:rsidRDefault="00CC408A" w:rsidP="00CC408A">
            <w:pPr>
              <w:jc w:val="center"/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4.42(1.12</w:t>
            </w:r>
            <w:r w:rsidR="00AA101E" w:rsidRPr="004C1970">
              <w:rPr>
                <w:color w:val="1D1B11" w:themeColor="background2" w:themeShade="1A"/>
                <w:sz w:val="18"/>
                <w:szCs w:val="18"/>
              </w:rPr>
              <w:t>-</w:t>
            </w:r>
            <w:r w:rsidRPr="004C1970">
              <w:rPr>
                <w:color w:val="1D1B11" w:themeColor="background2" w:themeShade="1A"/>
                <w:sz w:val="18"/>
                <w:szCs w:val="18"/>
              </w:rPr>
              <w:t>17.45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11E4D" w:rsidRPr="004C1970" w:rsidRDefault="006C5302">
            <w:pPr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0.034</w:t>
            </w:r>
          </w:p>
        </w:tc>
      </w:tr>
      <w:tr w:rsidR="00AE037C" w:rsidRPr="004C1970" w:rsidTr="002E3B81">
        <w:tc>
          <w:tcPr>
            <w:tcW w:w="0" w:type="auto"/>
            <w:vMerge/>
          </w:tcPr>
          <w:p w:rsidR="00811E4D" w:rsidRPr="004C1970" w:rsidRDefault="00811E4D">
            <w:pPr>
              <w:rPr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0" w:type="auto"/>
          </w:tcPr>
          <w:p w:rsidR="00811E4D" w:rsidRPr="004C1970" w:rsidRDefault="00811E4D" w:rsidP="00676B20">
            <w:pPr>
              <w:jc w:val="center"/>
              <w:rPr>
                <w:sz w:val="18"/>
                <w:szCs w:val="18"/>
              </w:rPr>
            </w:pPr>
            <w:proofErr w:type="spellStart"/>
            <w:r w:rsidRPr="004C1970">
              <w:rPr>
                <w:sz w:val="18"/>
                <w:szCs w:val="18"/>
              </w:rPr>
              <w:t>Glut</w:t>
            </w:r>
            <w:r w:rsidR="00676B20" w:rsidRPr="004C1970">
              <w:rPr>
                <w:sz w:val="18"/>
                <w:szCs w:val="18"/>
              </w:rPr>
              <w:t>i</w:t>
            </w:r>
            <w:r w:rsidRPr="004C1970">
              <w:rPr>
                <w:sz w:val="18"/>
                <w:szCs w:val="18"/>
              </w:rPr>
              <w:t>amne</w:t>
            </w:r>
            <w:proofErr w:type="spellEnd"/>
          </w:p>
        </w:tc>
        <w:tc>
          <w:tcPr>
            <w:tcW w:w="0" w:type="auto"/>
          </w:tcPr>
          <w:p w:rsidR="00811E4D" w:rsidRPr="004C1970" w:rsidRDefault="00D76C96" w:rsidP="00D76C96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HMDB0000641</w:t>
            </w:r>
          </w:p>
        </w:tc>
        <w:tc>
          <w:tcPr>
            <w:tcW w:w="0" w:type="auto"/>
          </w:tcPr>
          <w:p w:rsidR="00811E4D" w:rsidRPr="004C1970" w:rsidRDefault="00FD5E90" w:rsidP="00FD5E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811E4D" w:rsidRPr="004C1970" w:rsidRDefault="005F1618" w:rsidP="00CC40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11.89(1.15</w:t>
            </w:r>
            <w:r w:rsidR="00AA101E" w:rsidRPr="004C1970">
              <w:rPr>
                <w:color w:val="000000" w:themeColor="text1"/>
                <w:sz w:val="18"/>
                <w:szCs w:val="18"/>
              </w:rPr>
              <w:t>-</w:t>
            </w:r>
            <w:r w:rsidRPr="004C1970">
              <w:rPr>
                <w:color w:val="000000" w:themeColor="text1"/>
                <w:sz w:val="18"/>
                <w:szCs w:val="18"/>
              </w:rPr>
              <w:t>123.31)</w:t>
            </w:r>
          </w:p>
        </w:tc>
        <w:tc>
          <w:tcPr>
            <w:tcW w:w="0" w:type="auto"/>
          </w:tcPr>
          <w:p w:rsidR="00811E4D" w:rsidRPr="004C1970" w:rsidRDefault="006C5302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AE037C" w:rsidRPr="004C1970" w:rsidTr="002E3B81">
        <w:tc>
          <w:tcPr>
            <w:tcW w:w="0" w:type="auto"/>
            <w:vMerge/>
          </w:tcPr>
          <w:p w:rsidR="00811E4D" w:rsidRPr="004C1970" w:rsidRDefault="00811E4D">
            <w:pPr>
              <w:rPr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0" w:type="auto"/>
          </w:tcPr>
          <w:p w:rsidR="00811E4D" w:rsidRPr="004C1970" w:rsidRDefault="00811E4D" w:rsidP="008C7DFC">
            <w:pPr>
              <w:jc w:val="center"/>
              <w:rPr>
                <w:sz w:val="18"/>
                <w:szCs w:val="18"/>
              </w:rPr>
            </w:pPr>
            <w:proofErr w:type="spellStart"/>
            <w:r w:rsidRPr="004C1970">
              <w:rPr>
                <w:sz w:val="18"/>
                <w:szCs w:val="18"/>
              </w:rPr>
              <w:t>Alloisoleucine</w:t>
            </w:r>
            <w:proofErr w:type="spellEnd"/>
          </w:p>
        </w:tc>
        <w:tc>
          <w:tcPr>
            <w:tcW w:w="0" w:type="auto"/>
          </w:tcPr>
          <w:p w:rsidR="00811E4D" w:rsidRPr="004C1970" w:rsidRDefault="00D76C96" w:rsidP="00D76C96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HMDB0000557</w:t>
            </w:r>
          </w:p>
        </w:tc>
        <w:tc>
          <w:tcPr>
            <w:tcW w:w="0" w:type="auto"/>
          </w:tcPr>
          <w:p w:rsidR="00811E4D" w:rsidRPr="004C1970" w:rsidRDefault="00FD5E90" w:rsidP="00FD5E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0" w:type="auto"/>
          </w:tcPr>
          <w:p w:rsidR="00811E4D" w:rsidRPr="004C1970" w:rsidRDefault="00CC408A" w:rsidP="00CC40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4.47(1.02</w:t>
            </w:r>
            <w:r w:rsidR="00AA101E" w:rsidRPr="004C1970">
              <w:rPr>
                <w:color w:val="000000" w:themeColor="text1"/>
                <w:sz w:val="18"/>
                <w:szCs w:val="18"/>
              </w:rPr>
              <w:t>-</w:t>
            </w:r>
            <w:r w:rsidRPr="004C1970">
              <w:rPr>
                <w:color w:val="000000" w:themeColor="text1"/>
                <w:sz w:val="18"/>
                <w:szCs w:val="18"/>
              </w:rPr>
              <w:t>19.65)</w:t>
            </w:r>
          </w:p>
        </w:tc>
        <w:tc>
          <w:tcPr>
            <w:tcW w:w="0" w:type="auto"/>
          </w:tcPr>
          <w:p w:rsidR="00811E4D" w:rsidRPr="004C1970" w:rsidRDefault="006C5302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047</w:t>
            </w:r>
          </w:p>
        </w:tc>
      </w:tr>
      <w:tr w:rsidR="00AE037C" w:rsidRPr="004C1970" w:rsidTr="002E3B81">
        <w:tc>
          <w:tcPr>
            <w:tcW w:w="0" w:type="auto"/>
            <w:vMerge/>
          </w:tcPr>
          <w:p w:rsidR="00811E4D" w:rsidRPr="004C1970" w:rsidRDefault="00811E4D">
            <w:pPr>
              <w:rPr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0" w:type="auto"/>
          </w:tcPr>
          <w:p w:rsidR="00811E4D" w:rsidRPr="004C1970" w:rsidRDefault="00811E4D" w:rsidP="008C7DFC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Alanine</w:t>
            </w:r>
          </w:p>
        </w:tc>
        <w:tc>
          <w:tcPr>
            <w:tcW w:w="0" w:type="auto"/>
          </w:tcPr>
          <w:p w:rsidR="00811E4D" w:rsidRPr="004C1970" w:rsidRDefault="00D76C96" w:rsidP="00D76C96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HMDB0000161</w:t>
            </w:r>
          </w:p>
        </w:tc>
        <w:tc>
          <w:tcPr>
            <w:tcW w:w="0" w:type="auto"/>
          </w:tcPr>
          <w:p w:rsidR="00811E4D" w:rsidRPr="004C1970" w:rsidRDefault="00FD5E90" w:rsidP="00FD5E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0" w:type="auto"/>
          </w:tcPr>
          <w:p w:rsidR="00811E4D" w:rsidRPr="004C1970" w:rsidRDefault="00CC408A" w:rsidP="00CC40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6.94(1.00</w:t>
            </w:r>
            <w:r w:rsidR="00AA101E" w:rsidRPr="004C1970">
              <w:rPr>
                <w:color w:val="000000" w:themeColor="text1"/>
                <w:sz w:val="18"/>
                <w:szCs w:val="18"/>
              </w:rPr>
              <w:t>-</w:t>
            </w:r>
            <w:r w:rsidRPr="004C1970">
              <w:rPr>
                <w:color w:val="000000" w:themeColor="text1"/>
                <w:sz w:val="18"/>
                <w:szCs w:val="18"/>
              </w:rPr>
              <w:t>47.96)</w:t>
            </w:r>
          </w:p>
        </w:tc>
        <w:tc>
          <w:tcPr>
            <w:tcW w:w="0" w:type="auto"/>
          </w:tcPr>
          <w:p w:rsidR="00811E4D" w:rsidRPr="004C1970" w:rsidRDefault="006C5302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AE037C" w:rsidRPr="004C1970" w:rsidTr="002E3B81">
        <w:tc>
          <w:tcPr>
            <w:tcW w:w="0" w:type="auto"/>
            <w:vMerge/>
          </w:tcPr>
          <w:p w:rsidR="00811E4D" w:rsidRPr="004C1970" w:rsidRDefault="00811E4D">
            <w:pPr>
              <w:rPr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0" w:type="auto"/>
          </w:tcPr>
          <w:p w:rsidR="00811E4D" w:rsidRPr="004C1970" w:rsidRDefault="00811E4D" w:rsidP="008C7DFC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Serine</w:t>
            </w:r>
          </w:p>
        </w:tc>
        <w:tc>
          <w:tcPr>
            <w:tcW w:w="0" w:type="auto"/>
          </w:tcPr>
          <w:p w:rsidR="00811E4D" w:rsidRPr="004C1970" w:rsidRDefault="00D76C96" w:rsidP="00D76C96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HMDB0000187</w:t>
            </w:r>
          </w:p>
        </w:tc>
        <w:tc>
          <w:tcPr>
            <w:tcW w:w="0" w:type="auto"/>
          </w:tcPr>
          <w:p w:rsidR="00811E4D" w:rsidRPr="004C1970" w:rsidRDefault="00FD5E90" w:rsidP="00FD5E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811E4D" w:rsidRPr="004C1970" w:rsidRDefault="00CC408A" w:rsidP="00CC40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9.77(1.00</w:t>
            </w:r>
            <w:r w:rsidR="00AA101E" w:rsidRPr="004C1970">
              <w:rPr>
                <w:color w:val="000000" w:themeColor="text1"/>
                <w:sz w:val="18"/>
                <w:szCs w:val="18"/>
              </w:rPr>
              <w:t>-</w:t>
            </w:r>
            <w:r w:rsidRPr="004C1970">
              <w:rPr>
                <w:color w:val="000000" w:themeColor="text1"/>
                <w:sz w:val="18"/>
                <w:szCs w:val="18"/>
              </w:rPr>
              <w:t>95.12)</w:t>
            </w:r>
          </w:p>
        </w:tc>
        <w:tc>
          <w:tcPr>
            <w:tcW w:w="0" w:type="auto"/>
          </w:tcPr>
          <w:p w:rsidR="00811E4D" w:rsidRPr="004C1970" w:rsidRDefault="006C5302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AE037C" w:rsidRPr="004C1970" w:rsidTr="002E3B81">
        <w:tc>
          <w:tcPr>
            <w:tcW w:w="0" w:type="auto"/>
            <w:vMerge w:val="restart"/>
          </w:tcPr>
          <w:p w:rsidR="00AE037C" w:rsidRPr="004C1970" w:rsidRDefault="00E40DE0">
            <w:pPr>
              <w:rPr>
                <w:color w:val="1D1B11" w:themeColor="background2" w:themeShade="1A"/>
                <w:sz w:val="18"/>
                <w:szCs w:val="18"/>
              </w:rPr>
            </w:pPr>
            <w:r w:rsidRPr="004C1970">
              <w:rPr>
                <w:color w:val="1D1B11" w:themeColor="background2" w:themeShade="1A"/>
                <w:sz w:val="18"/>
                <w:szCs w:val="18"/>
              </w:rPr>
              <w:t>Organic Acid</w:t>
            </w:r>
            <w:r w:rsidR="008F1649" w:rsidRPr="004C1970">
              <w:rPr>
                <w:color w:val="1D1B11" w:themeColor="background2" w:themeShade="1A"/>
                <w:sz w:val="18"/>
                <w:szCs w:val="18"/>
              </w:rPr>
              <w:t>s</w:t>
            </w:r>
          </w:p>
        </w:tc>
        <w:tc>
          <w:tcPr>
            <w:tcW w:w="0" w:type="auto"/>
          </w:tcPr>
          <w:p w:rsidR="00AE037C" w:rsidRPr="004C1970" w:rsidRDefault="00AE037C" w:rsidP="008C7DFC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Uric acid</w:t>
            </w:r>
          </w:p>
        </w:tc>
        <w:tc>
          <w:tcPr>
            <w:tcW w:w="0" w:type="auto"/>
          </w:tcPr>
          <w:p w:rsidR="00AE037C" w:rsidRPr="004C1970" w:rsidRDefault="00AE037C">
            <w:pPr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HMDB0000289</w:t>
            </w:r>
          </w:p>
        </w:tc>
        <w:tc>
          <w:tcPr>
            <w:tcW w:w="0" w:type="auto"/>
          </w:tcPr>
          <w:p w:rsidR="00AE037C" w:rsidRPr="004C1970" w:rsidRDefault="00FD5E90" w:rsidP="00FD5E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AE037C" w:rsidRPr="004C1970" w:rsidRDefault="00CC408A" w:rsidP="00CC40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7.69(1.18</w:t>
            </w:r>
            <w:r w:rsidR="00AA101E" w:rsidRPr="004C1970">
              <w:rPr>
                <w:color w:val="000000" w:themeColor="text1"/>
                <w:sz w:val="18"/>
                <w:szCs w:val="18"/>
              </w:rPr>
              <w:t>-</w:t>
            </w:r>
            <w:r w:rsidRPr="004C1970">
              <w:rPr>
                <w:color w:val="000000" w:themeColor="text1"/>
                <w:sz w:val="18"/>
                <w:szCs w:val="18"/>
              </w:rPr>
              <w:t>50.13)</w:t>
            </w:r>
          </w:p>
        </w:tc>
        <w:tc>
          <w:tcPr>
            <w:tcW w:w="0" w:type="auto"/>
          </w:tcPr>
          <w:p w:rsidR="00AE037C" w:rsidRPr="004C1970" w:rsidRDefault="006C5302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AE037C" w:rsidRPr="004C1970" w:rsidTr="002E3B81">
        <w:tc>
          <w:tcPr>
            <w:tcW w:w="0" w:type="auto"/>
            <w:vMerge/>
          </w:tcPr>
          <w:p w:rsidR="00AE037C" w:rsidRPr="004C1970" w:rsidRDefault="00AE037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AE037C" w:rsidRPr="004C1970" w:rsidRDefault="00AE037C" w:rsidP="008C7DFC">
            <w:pPr>
              <w:jc w:val="center"/>
              <w:rPr>
                <w:sz w:val="18"/>
                <w:szCs w:val="18"/>
              </w:rPr>
            </w:pPr>
            <w:proofErr w:type="spellStart"/>
            <w:r w:rsidRPr="004C1970">
              <w:rPr>
                <w:sz w:val="18"/>
                <w:szCs w:val="18"/>
              </w:rPr>
              <w:t>Malonic</w:t>
            </w:r>
            <w:proofErr w:type="spellEnd"/>
            <w:r w:rsidRPr="004C1970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AE037C" w:rsidRPr="004C1970" w:rsidRDefault="00AE037C">
            <w:pPr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HMDB0000691</w:t>
            </w:r>
          </w:p>
        </w:tc>
        <w:tc>
          <w:tcPr>
            <w:tcW w:w="0" w:type="auto"/>
          </w:tcPr>
          <w:p w:rsidR="00AE037C" w:rsidRPr="004C1970" w:rsidRDefault="00FD5E90" w:rsidP="00FD5E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AE037C" w:rsidRPr="004C1970" w:rsidRDefault="00CC408A" w:rsidP="00CC40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26(0.07</w:t>
            </w:r>
            <w:r w:rsidR="00AA101E" w:rsidRPr="004C1970">
              <w:rPr>
                <w:color w:val="000000" w:themeColor="text1"/>
                <w:sz w:val="18"/>
                <w:szCs w:val="18"/>
              </w:rPr>
              <w:t>-</w:t>
            </w:r>
            <w:r w:rsidRPr="004C1970">
              <w:rPr>
                <w:color w:val="000000" w:themeColor="text1"/>
                <w:sz w:val="18"/>
                <w:szCs w:val="18"/>
              </w:rPr>
              <w:t>0.95)</w:t>
            </w:r>
          </w:p>
        </w:tc>
        <w:tc>
          <w:tcPr>
            <w:tcW w:w="0" w:type="auto"/>
          </w:tcPr>
          <w:p w:rsidR="00AE037C" w:rsidRPr="004C1970" w:rsidRDefault="005B2D91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AE037C" w:rsidRPr="004C1970" w:rsidTr="002E3B81">
        <w:tc>
          <w:tcPr>
            <w:tcW w:w="0" w:type="auto"/>
            <w:vMerge/>
          </w:tcPr>
          <w:p w:rsidR="00AE037C" w:rsidRPr="004C1970" w:rsidRDefault="00AE037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AE037C" w:rsidRPr="004C1970" w:rsidRDefault="00AE037C" w:rsidP="008C7DFC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p-</w:t>
            </w:r>
            <w:proofErr w:type="spellStart"/>
            <w:r w:rsidRPr="004C1970">
              <w:rPr>
                <w:sz w:val="18"/>
                <w:szCs w:val="18"/>
              </w:rPr>
              <w:t>Hydroxyphenylacetic</w:t>
            </w:r>
            <w:proofErr w:type="spellEnd"/>
            <w:r w:rsidRPr="004C1970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:rsidR="00AE037C" w:rsidRPr="004C1970" w:rsidRDefault="00AE037C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HMDB0000</w:t>
            </w:r>
            <w:r w:rsidR="00610E8A" w:rsidRPr="004C1970">
              <w:rPr>
                <w:color w:val="000000" w:themeColor="text1"/>
                <w:sz w:val="18"/>
                <w:szCs w:val="18"/>
              </w:rPr>
              <w:t>0</w:t>
            </w:r>
            <w:r w:rsidRPr="004C1970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AE037C" w:rsidRPr="004C1970" w:rsidRDefault="00FD5E90" w:rsidP="00FD5E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0" w:type="auto"/>
          </w:tcPr>
          <w:p w:rsidR="00AE037C" w:rsidRPr="004C1970" w:rsidRDefault="00CC408A" w:rsidP="00CC40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3.99(1.03</w:t>
            </w:r>
            <w:r w:rsidR="00AA101E" w:rsidRPr="004C1970">
              <w:rPr>
                <w:color w:val="000000" w:themeColor="text1"/>
                <w:sz w:val="18"/>
                <w:szCs w:val="18"/>
              </w:rPr>
              <w:t>-</w:t>
            </w:r>
            <w:r w:rsidRPr="004C1970">
              <w:rPr>
                <w:color w:val="000000" w:themeColor="text1"/>
                <w:sz w:val="18"/>
                <w:szCs w:val="18"/>
              </w:rPr>
              <w:t>15.49)</w:t>
            </w:r>
          </w:p>
        </w:tc>
        <w:tc>
          <w:tcPr>
            <w:tcW w:w="0" w:type="auto"/>
          </w:tcPr>
          <w:p w:rsidR="00AE037C" w:rsidRPr="004C1970" w:rsidRDefault="005B2D91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AE037C" w:rsidRPr="004C1970" w:rsidTr="002E3B81">
        <w:tc>
          <w:tcPr>
            <w:tcW w:w="0" w:type="auto"/>
            <w:vMerge/>
          </w:tcPr>
          <w:p w:rsidR="00AE037C" w:rsidRPr="004C1970" w:rsidRDefault="00AE037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AE037C" w:rsidRPr="004C1970" w:rsidRDefault="00AE037C" w:rsidP="002C2F2C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Oxalic acid</w:t>
            </w:r>
          </w:p>
        </w:tc>
        <w:tc>
          <w:tcPr>
            <w:tcW w:w="0" w:type="auto"/>
          </w:tcPr>
          <w:p w:rsidR="00AE037C" w:rsidRPr="004C1970" w:rsidRDefault="00AE037C" w:rsidP="002C2F2C">
            <w:pPr>
              <w:jc w:val="center"/>
              <w:rPr>
                <w:sz w:val="18"/>
                <w:szCs w:val="18"/>
              </w:rPr>
            </w:pPr>
            <w:r w:rsidRPr="004C1970">
              <w:rPr>
                <w:sz w:val="18"/>
                <w:szCs w:val="18"/>
              </w:rPr>
              <w:t>HMDB0002329</w:t>
            </w:r>
          </w:p>
        </w:tc>
        <w:tc>
          <w:tcPr>
            <w:tcW w:w="0" w:type="auto"/>
          </w:tcPr>
          <w:p w:rsidR="00AE037C" w:rsidRPr="004C1970" w:rsidRDefault="00FD5E90" w:rsidP="00FD5E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0" w:type="auto"/>
          </w:tcPr>
          <w:p w:rsidR="00AE037C" w:rsidRPr="004C1970" w:rsidRDefault="00CC408A" w:rsidP="00CC40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34(0.11</w:t>
            </w:r>
            <w:r w:rsidR="00AA101E" w:rsidRPr="004C1970">
              <w:rPr>
                <w:color w:val="000000" w:themeColor="text1"/>
                <w:sz w:val="18"/>
                <w:szCs w:val="18"/>
              </w:rPr>
              <w:t>-</w:t>
            </w:r>
            <w:r w:rsidRPr="004C1970">
              <w:rPr>
                <w:color w:val="000000" w:themeColor="text1"/>
                <w:sz w:val="18"/>
                <w:szCs w:val="18"/>
              </w:rPr>
              <w:t>1.00)</w:t>
            </w:r>
          </w:p>
        </w:tc>
        <w:tc>
          <w:tcPr>
            <w:tcW w:w="0" w:type="auto"/>
          </w:tcPr>
          <w:p w:rsidR="00AE037C" w:rsidRPr="004C1970" w:rsidRDefault="005B2D91">
            <w:pPr>
              <w:rPr>
                <w:color w:val="000000" w:themeColor="text1"/>
                <w:sz w:val="18"/>
                <w:szCs w:val="18"/>
              </w:rPr>
            </w:pPr>
            <w:r w:rsidRPr="004C1970">
              <w:rPr>
                <w:color w:val="000000" w:themeColor="text1"/>
                <w:sz w:val="18"/>
                <w:szCs w:val="18"/>
              </w:rPr>
              <w:t>0.049</w:t>
            </w:r>
          </w:p>
        </w:tc>
      </w:tr>
    </w:tbl>
    <w:p w:rsidR="00B65B02" w:rsidRPr="004C1970" w:rsidRDefault="00780C0A">
      <w:pPr>
        <w:rPr>
          <w:sz w:val="18"/>
          <w:szCs w:val="18"/>
        </w:rPr>
      </w:pPr>
      <w:proofErr w:type="spellStart"/>
      <w:r w:rsidRPr="004C1970">
        <w:rPr>
          <w:sz w:val="18"/>
          <w:szCs w:val="18"/>
        </w:rPr>
        <w:t>HMDB</w:t>
      </w:r>
      <w:r w:rsidR="00B93E72" w:rsidRPr="004C1970">
        <w:rPr>
          <w:sz w:val="18"/>
          <w:szCs w:val="18"/>
        </w:rPr>
        <w:t>,</w:t>
      </w:r>
      <w:r w:rsidRPr="004C1970">
        <w:rPr>
          <w:sz w:val="18"/>
          <w:szCs w:val="18"/>
        </w:rPr>
        <w:t>Human</w:t>
      </w:r>
      <w:proofErr w:type="spellEnd"/>
      <w:r w:rsidRPr="004C1970">
        <w:rPr>
          <w:sz w:val="18"/>
          <w:szCs w:val="18"/>
        </w:rPr>
        <w:t xml:space="preserve"> </w:t>
      </w:r>
      <w:proofErr w:type="spellStart"/>
      <w:r w:rsidRPr="004C1970">
        <w:rPr>
          <w:sz w:val="18"/>
          <w:szCs w:val="18"/>
        </w:rPr>
        <w:t>Metabolome</w:t>
      </w:r>
      <w:proofErr w:type="spellEnd"/>
      <w:r w:rsidRPr="004C1970">
        <w:rPr>
          <w:sz w:val="18"/>
          <w:szCs w:val="18"/>
        </w:rPr>
        <w:t xml:space="preserve"> Database; OR, odd ratio;</w:t>
      </w:r>
    </w:p>
    <w:p w:rsidR="00F840EC" w:rsidRPr="004C1970" w:rsidRDefault="00B65B02">
      <w:pPr>
        <w:rPr>
          <w:sz w:val="18"/>
          <w:szCs w:val="18"/>
        </w:rPr>
      </w:pPr>
      <w:r w:rsidRPr="004C1970">
        <w:rPr>
          <w:sz w:val="18"/>
          <w:szCs w:val="18"/>
          <w:vertAlign w:val="superscript"/>
        </w:rPr>
        <w:t>a</w:t>
      </w:r>
      <w:r w:rsidRPr="004C1970">
        <w:rPr>
          <w:sz w:val="18"/>
          <w:szCs w:val="18"/>
        </w:rPr>
        <w:t xml:space="preserve"> Logistic regression analysis adjusted for gestational age, maternal age, and fetal gender</w:t>
      </w:r>
    </w:p>
    <w:p w:rsidR="00D54083" w:rsidRPr="004C1970" w:rsidRDefault="00D54083">
      <w:pPr>
        <w:rPr>
          <w:sz w:val="18"/>
          <w:szCs w:val="18"/>
        </w:rPr>
      </w:pPr>
    </w:p>
    <w:sectPr w:rsidR="00D54083" w:rsidRPr="004C1970" w:rsidSect="00996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50D" w:rsidRDefault="00EF750D" w:rsidP="00D54083">
      <w:r>
        <w:separator/>
      </w:r>
    </w:p>
  </w:endnote>
  <w:endnote w:type="continuationSeparator" w:id="0">
    <w:p w:rsidR="00EF750D" w:rsidRDefault="00EF750D" w:rsidP="00D54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50D" w:rsidRDefault="00EF750D" w:rsidP="00D54083">
      <w:r>
        <w:separator/>
      </w:r>
    </w:p>
  </w:footnote>
  <w:footnote w:type="continuationSeparator" w:id="0">
    <w:p w:rsidR="00EF750D" w:rsidRDefault="00EF750D" w:rsidP="00D54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54083"/>
    <w:rsid w:val="00017A00"/>
    <w:rsid w:val="00046EB2"/>
    <w:rsid w:val="000747D6"/>
    <w:rsid w:val="000B2837"/>
    <w:rsid w:val="000E060D"/>
    <w:rsid w:val="000F6139"/>
    <w:rsid w:val="000F648B"/>
    <w:rsid w:val="0010112C"/>
    <w:rsid w:val="0011068E"/>
    <w:rsid w:val="00112A0A"/>
    <w:rsid w:val="00127731"/>
    <w:rsid w:val="00141853"/>
    <w:rsid w:val="00157C1C"/>
    <w:rsid w:val="001A6FFD"/>
    <w:rsid w:val="001A7804"/>
    <w:rsid w:val="001B414B"/>
    <w:rsid w:val="001E168D"/>
    <w:rsid w:val="002035CD"/>
    <w:rsid w:val="002158D9"/>
    <w:rsid w:val="00232F3C"/>
    <w:rsid w:val="00264E6A"/>
    <w:rsid w:val="002774B5"/>
    <w:rsid w:val="00285805"/>
    <w:rsid w:val="002A3485"/>
    <w:rsid w:val="002B23D7"/>
    <w:rsid w:val="002B3450"/>
    <w:rsid w:val="002B6FA2"/>
    <w:rsid w:val="002C2F2C"/>
    <w:rsid w:val="002D6A8E"/>
    <w:rsid w:val="002E0965"/>
    <w:rsid w:val="002E3B81"/>
    <w:rsid w:val="002F21C2"/>
    <w:rsid w:val="002F7B35"/>
    <w:rsid w:val="00303D70"/>
    <w:rsid w:val="003148A0"/>
    <w:rsid w:val="00325641"/>
    <w:rsid w:val="00340279"/>
    <w:rsid w:val="003733D4"/>
    <w:rsid w:val="00375712"/>
    <w:rsid w:val="00375E2D"/>
    <w:rsid w:val="00380FBA"/>
    <w:rsid w:val="00384191"/>
    <w:rsid w:val="003869AC"/>
    <w:rsid w:val="003A3479"/>
    <w:rsid w:val="003F5254"/>
    <w:rsid w:val="00401BFA"/>
    <w:rsid w:val="00411284"/>
    <w:rsid w:val="00416A3B"/>
    <w:rsid w:val="004353F0"/>
    <w:rsid w:val="004410CE"/>
    <w:rsid w:val="00451311"/>
    <w:rsid w:val="004615F5"/>
    <w:rsid w:val="004620B7"/>
    <w:rsid w:val="0047599B"/>
    <w:rsid w:val="00482C7E"/>
    <w:rsid w:val="004A4C8C"/>
    <w:rsid w:val="004C1970"/>
    <w:rsid w:val="004C1C33"/>
    <w:rsid w:val="004E53FA"/>
    <w:rsid w:val="00502BD5"/>
    <w:rsid w:val="005574DA"/>
    <w:rsid w:val="0058540F"/>
    <w:rsid w:val="005A50C7"/>
    <w:rsid w:val="005B220E"/>
    <w:rsid w:val="005B2D91"/>
    <w:rsid w:val="005B4FE5"/>
    <w:rsid w:val="005B673C"/>
    <w:rsid w:val="005C051F"/>
    <w:rsid w:val="005C0697"/>
    <w:rsid w:val="005C190B"/>
    <w:rsid w:val="005E59A0"/>
    <w:rsid w:val="005F1618"/>
    <w:rsid w:val="005F2F77"/>
    <w:rsid w:val="005F30C3"/>
    <w:rsid w:val="005F39DD"/>
    <w:rsid w:val="005F3A84"/>
    <w:rsid w:val="00610E8A"/>
    <w:rsid w:val="00631092"/>
    <w:rsid w:val="00634CF7"/>
    <w:rsid w:val="00643493"/>
    <w:rsid w:val="00652642"/>
    <w:rsid w:val="00653665"/>
    <w:rsid w:val="006664FD"/>
    <w:rsid w:val="00676B20"/>
    <w:rsid w:val="00681FD7"/>
    <w:rsid w:val="006823EE"/>
    <w:rsid w:val="00685C63"/>
    <w:rsid w:val="006A6012"/>
    <w:rsid w:val="006C5302"/>
    <w:rsid w:val="006F33FD"/>
    <w:rsid w:val="00705A19"/>
    <w:rsid w:val="0071437A"/>
    <w:rsid w:val="007453E6"/>
    <w:rsid w:val="007614FF"/>
    <w:rsid w:val="007742CC"/>
    <w:rsid w:val="00780C0A"/>
    <w:rsid w:val="007A13EC"/>
    <w:rsid w:val="007E708F"/>
    <w:rsid w:val="008031FB"/>
    <w:rsid w:val="00811E4D"/>
    <w:rsid w:val="00825CE2"/>
    <w:rsid w:val="008C7DFC"/>
    <w:rsid w:val="008E2BC1"/>
    <w:rsid w:val="008F1649"/>
    <w:rsid w:val="008F547B"/>
    <w:rsid w:val="00902F74"/>
    <w:rsid w:val="009522E2"/>
    <w:rsid w:val="00955FD4"/>
    <w:rsid w:val="00963C00"/>
    <w:rsid w:val="00965CB8"/>
    <w:rsid w:val="00990D25"/>
    <w:rsid w:val="00996C2B"/>
    <w:rsid w:val="009B5135"/>
    <w:rsid w:val="009C551E"/>
    <w:rsid w:val="009D1128"/>
    <w:rsid w:val="00A556A8"/>
    <w:rsid w:val="00A81250"/>
    <w:rsid w:val="00A836DD"/>
    <w:rsid w:val="00A8500C"/>
    <w:rsid w:val="00A92AD6"/>
    <w:rsid w:val="00A9394C"/>
    <w:rsid w:val="00AA101E"/>
    <w:rsid w:val="00AC0A89"/>
    <w:rsid w:val="00AD7937"/>
    <w:rsid w:val="00AE02A0"/>
    <w:rsid w:val="00AE037C"/>
    <w:rsid w:val="00AE35DC"/>
    <w:rsid w:val="00AF561F"/>
    <w:rsid w:val="00AF77B0"/>
    <w:rsid w:val="00B022D6"/>
    <w:rsid w:val="00B053E5"/>
    <w:rsid w:val="00B077EC"/>
    <w:rsid w:val="00B17ECE"/>
    <w:rsid w:val="00B65B02"/>
    <w:rsid w:val="00B715FE"/>
    <w:rsid w:val="00B85092"/>
    <w:rsid w:val="00B9247D"/>
    <w:rsid w:val="00B93E72"/>
    <w:rsid w:val="00BC6ED9"/>
    <w:rsid w:val="00C10D38"/>
    <w:rsid w:val="00C6405F"/>
    <w:rsid w:val="00CA59CF"/>
    <w:rsid w:val="00CB72EE"/>
    <w:rsid w:val="00CC408A"/>
    <w:rsid w:val="00CE72A2"/>
    <w:rsid w:val="00CE794A"/>
    <w:rsid w:val="00D54083"/>
    <w:rsid w:val="00D56534"/>
    <w:rsid w:val="00D61017"/>
    <w:rsid w:val="00D76C96"/>
    <w:rsid w:val="00D77B52"/>
    <w:rsid w:val="00D82127"/>
    <w:rsid w:val="00D84083"/>
    <w:rsid w:val="00D90D5B"/>
    <w:rsid w:val="00D96948"/>
    <w:rsid w:val="00DB6009"/>
    <w:rsid w:val="00DD7119"/>
    <w:rsid w:val="00DE0E6A"/>
    <w:rsid w:val="00E05E76"/>
    <w:rsid w:val="00E137DA"/>
    <w:rsid w:val="00E153C8"/>
    <w:rsid w:val="00E16B72"/>
    <w:rsid w:val="00E40DE0"/>
    <w:rsid w:val="00E466D4"/>
    <w:rsid w:val="00E65F42"/>
    <w:rsid w:val="00E6708E"/>
    <w:rsid w:val="00EF51CA"/>
    <w:rsid w:val="00EF750D"/>
    <w:rsid w:val="00F0147F"/>
    <w:rsid w:val="00F029BA"/>
    <w:rsid w:val="00F17B3C"/>
    <w:rsid w:val="00F36AF8"/>
    <w:rsid w:val="00F42E06"/>
    <w:rsid w:val="00F757CB"/>
    <w:rsid w:val="00F840EC"/>
    <w:rsid w:val="00FD5E90"/>
    <w:rsid w:val="00FE2881"/>
    <w:rsid w:val="00FF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534"/>
    <w:pPr>
      <w:widowControl w:val="0"/>
      <w:jc w:val="both"/>
    </w:pPr>
    <w:rPr>
      <w:szCs w:val="24"/>
    </w:rPr>
  </w:style>
  <w:style w:type="paragraph" w:styleId="3">
    <w:name w:val="heading 3"/>
    <w:basedOn w:val="a"/>
    <w:link w:val="3Char"/>
    <w:uiPriority w:val="9"/>
    <w:qFormat/>
    <w:rsid w:val="002B6FA2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083"/>
    <w:rPr>
      <w:sz w:val="18"/>
      <w:szCs w:val="18"/>
    </w:rPr>
  </w:style>
  <w:style w:type="table" w:styleId="a5">
    <w:name w:val="Table Grid"/>
    <w:basedOn w:val="a1"/>
    <w:uiPriority w:val="59"/>
    <w:rsid w:val="00232F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2B6FA2"/>
    <w:rPr>
      <w:rFonts w:ascii="宋体" w:hAnsi="宋体" w:cs="宋体"/>
      <w:b/>
      <w:bCs/>
      <w:kern w:val="0"/>
      <w:sz w:val="27"/>
      <w:szCs w:val="27"/>
    </w:rPr>
  </w:style>
  <w:style w:type="character" w:styleId="a6">
    <w:name w:val="Strong"/>
    <w:basedOn w:val="a0"/>
    <w:uiPriority w:val="22"/>
    <w:qFormat/>
    <w:rsid w:val="00780C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23</Words>
  <Characters>706</Characters>
  <Application>Microsoft Office Word</Application>
  <DocSecurity>0</DocSecurity>
  <Lines>5</Lines>
  <Paragraphs>1</Paragraphs>
  <ScaleCrop>false</ScaleCrop>
  <Company>Microsoft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小茉莉</cp:lastModifiedBy>
  <cp:revision>177</cp:revision>
  <dcterms:created xsi:type="dcterms:W3CDTF">2019-08-09T03:09:00Z</dcterms:created>
  <dcterms:modified xsi:type="dcterms:W3CDTF">2021-01-25T02:00:00Z</dcterms:modified>
</cp:coreProperties>
</file>